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234FA" w14:textId="77777777" w:rsidR="00E95735" w:rsidRPr="001316F7" w:rsidRDefault="00E95735" w:rsidP="00E95735">
      <w:pPr>
        <w:rPr>
          <w:rFonts w:ascii="Arial" w:hAnsi="Arial" w:cs="Arial"/>
          <w:b/>
          <w:color w:val="000000"/>
          <w:sz w:val="28"/>
          <w:szCs w:val="28"/>
        </w:rPr>
      </w:pPr>
      <w:r w:rsidRPr="001316F7">
        <w:rPr>
          <w:rFonts w:ascii="Arial" w:hAnsi="Arial" w:cs="Arial"/>
          <w:b/>
          <w:color w:val="000000"/>
          <w:sz w:val="28"/>
          <w:szCs w:val="28"/>
        </w:rPr>
        <w:t>Supp</w:t>
      </w:r>
      <w:r w:rsidR="00EC24CB" w:rsidRPr="001316F7">
        <w:rPr>
          <w:rFonts w:ascii="Arial" w:hAnsi="Arial" w:cs="Arial"/>
          <w:b/>
          <w:color w:val="000000"/>
          <w:sz w:val="28"/>
          <w:szCs w:val="28"/>
        </w:rPr>
        <w:t>orting</w:t>
      </w:r>
      <w:r w:rsidRPr="001316F7">
        <w:rPr>
          <w:rFonts w:ascii="Arial" w:hAnsi="Arial" w:cs="Arial"/>
          <w:b/>
          <w:color w:val="000000"/>
          <w:sz w:val="28"/>
          <w:szCs w:val="28"/>
        </w:rPr>
        <w:t xml:space="preserve"> Information</w:t>
      </w:r>
    </w:p>
    <w:p w14:paraId="77BDB9ED" w14:textId="77777777" w:rsidR="00C20652" w:rsidRPr="001316F7" w:rsidRDefault="00936C6F" w:rsidP="00E95735">
      <w:pPr>
        <w:rPr>
          <w:rFonts w:ascii="Arial" w:hAnsi="Arial" w:cs="Arial"/>
          <w:b/>
          <w:color w:val="000000"/>
          <w:sz w:val="28"/>
          <w:szCs w:val="28"/>
        </w:rPr>
      </w:pPr>
      <w:r w:rsidRPr="001316F7">
        <w:rPr>
          <w:rFonts w:ascii="Arial" w:hAnsi="Arial" w:cs="Arial"/>
          <w:b/>
          <w:color w:val="000000"/>
          <w:sz w:val="28"/>
          <w:szCs w:val="28"/>
        </w:rPr>
        <w:t>S1 Table</w:t>
      </w:r>
      <w:r w:rsidR="004478D9" w:rsidRPr="001316F7">
        <w:rPr>
          <w:rFonts w:ascii="Arial" w:hAnsi="Arial" w:cs="Arial"/>
          <w:b/>
          <w:color w:val="000000"/>
          <w:sz w:val="28"/>
          <w:szCs w:val="28"/>
        </w:rPr>
        <w:t>. Strains</w:t>
      </w:r>
      <w:r w:rsidR="00D31D68" w:rsidRPr="001316F7">
        <w:rPr>
          <w:rFonts w:ascii="Arial" w:hAnsi="Arial" w:cs="Arial"/>
          <w:b/>
          <w:color w:val="000000"/>
          <w:sz w:val="28"/>
          <w:szCs w:val="28"/>
        </w:rPr>
        <w:t xml:space="preserve"> and plasmids</w:t>
      </w:r>
      <w:r w:rsidR="004478D9" w:rsidRPr="001316F7">
        <w:rPr>
          <w:rFonts w:ascii="Arial" w:hAnsi="Arial" w:cs="Arial"/>
          <w:b/>
          <w:color w:val="000000"/>
          <w:sz w:val="28"/>
          <w:szCs w:val="28"/>
        </w:rPr>
        <w:t xml:space="preserve">. </w:t>
      </w:r>
    </w:p>
    <w:p w14:paraId="7C573302" w14:textId="046485AA" w:rsidR="00E95735" w:rsidRPr="001316F7" w:rsidRDefault="00C20652" w:rsidP="00E95735">
      <w:pPr>
        <w:rPr>
          <w:rFonts w:ascii="Arial" w:hAnsi="Arial" w:cs="Arial"/>
          <w:b/>
          <w:color w:val="000000"/>
          <w:sz w:val="28"/>
          <w:szCs w:val="28"/>
        </w:rPr>
      </w:pPr>
      <w:r w:rsidRPr="001316F7">
        <w:rPr>
          <w:rFonts w:ascii="Arial" w:hAnsi="Arial" w:cs="Arial"/>
          <w:bCs/>
          <w:color w:val="000000"/>
          <w:sz w:val="28"/>
          <w:szCs w:val="28"/>
        </w:rPr>
        <w:t>The list of</w:t>
      </w:r>
      <w:r w:rsidRPr="001316F7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Pr="001316F7">
        <w:rPr>
          <w:rFonts w:ascii="Arial" w:hAnsi="Arial" w:cs="Arial"/>
          <w:color w:val="000000"/>
          <w:sz w:val="28"/>
          <w:szCs w:val="28"/>
        </w:rPr>
        <w:t>yeast strains and plasmids use</w:t>
      </w:r>
      <w:r w:rsidR="006C3E77" w:rsidRPr="001316F7">
        <w:rPr>
          <w:rFonts w:ascii="Arial" w:hAnsi="Arial" w:cs="Arial"/>
          <w:color w:val="000000"/>
          <w:sz w:val="28"/>
          <w:szCs w:val="28"/>
        </w:rPr>
        <w:t>d</w:t>
      </w:r>
      <w:r w:rsidR="004478D9" w:rsidRPr="001316F7">
        <w:rPr>
          <w:rFonts w:ascii="Arial" w:hAnsi="Arial" w:cs="Arial"/>
          <w:color w:val="000000"/>
          <w:sz w:val="28"/>
          <w:szCs w:val="28"/>
        </w:rPr>
        <w:t xml:space="preserve"> in this study</w:t>
      </w:r>
      <w:r w:rsidR="00001940" w:rsidRPr="001316F7">
        <w:rPr>
          <w:rFonts w:ascii="Arial" w:hAnsi="Arial" w:cs="Arial"/>
          <w:color w:val="000000"/>
          <w:sz w:val="28"/>
          <w:szCs w:val="28"/>
        </w:rPr>
        <w:t>.</w:t>
      </w:r>
    </w:p>
    <w:tbl>
      <w:tblPr>
        <w:tblW w:w="9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7051"/>
        <w:gridCol w:w="1403"/>
      </w:tblGrid>
      <w:tr w:rsidR="00995064" w:rsidRPr="001316F7" w14:paraId="6983C9B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384CCBEA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Strain Name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753790F8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Genotype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FC16670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Source / References</w:t>
            </w:r>
          </w:p>
        </w:tc>
      </w:tr>
      <w:tr w:rsidR="00995064" w:rsidRPr="001316F7" w14:paraId="73AA79E9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FDDD155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W303</w:t>
            </w:r>
            <w:r w:rsidR="00E37720" w:rsidRPr="001316F7">
              <w:rPr>
                <w:rFonts w:ascii="Arial" w:hAnsi="Arial" w:cs="Arial"/>
                <w:color w:val="000000"/>
              </w:rPr>
              <w:t xml:space="preserve"> CRY1[cir</w:t>
            </w:r>
            <w:r w:rsidR="00E37720" w:rsidRPr="001316F7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="00E37720" w:rsidRPr="001316F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7BB4AD0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, leu2-3, 112 his3-11,15 ura3</w:t>
            </w:r>
            <w:r w:rsidR="00E37720" w:rsidRPr="001316F7">
              <w:rPr>
                <w:rFonts w:ascii="Arial" w:hAnsi="Arial" w:cs="Arial"/>
                <w:i/>
                <w:color w:val="000000"/>
              </w:rPr>
              <w:t xml:space="preserve"> </w:t>
            </w:r>
            <w:r w:rsidR="00E37720" w:rsidRPr="001316F7">
              <w:rPr>
                <w:rFonts w:ascii="Arial" w:hAnsi="Arial" w:cs="Arial"/>
                <w:iCs/>
                <w:color w:val="000000"/>
              </w:rPr>
              <w:t>[</w:t>
            </w:r>
            <w:r w:rsidR="003B4F63" w:rsidRPr="001316F7">
              <w:rPr>
                <w:rFonts w:ascii="Arial" w:hAnsi="Arial" w:cs="Arial"/>
                <w:iCs/>
                <w:color w:val="000000"/>
              </w:rPr>
              <w:t>contains 2-micron plasmid</w:t>
            </w:r>
            <w:r w:rsidR="00E37720" w:rsidRPr="001316F7">
              <w:rPr>
                <w:rFonts w:ascii="Arial" w:hAnsi="Arial" w:cs="Arial"/>
                <w:bCs/>
                <w:iCs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D5DD468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Yeast Resource center</w:t>
            </w:r>
            <w:r w:rsidR="00AA6531" w:rsidRPr="001316F7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1316F7">
              <w:rPr>
                <w:rFonts w:ascii="Arial" w:hAnsi="Arial" w:cs="Arial"/>
                <w:bCs/>
                <w:color w:val="000000"/>
              </w:rPr>
              <w:t>(YRC)</w:t>
            </w:r>
          </w:p>
        </w:tc>
      </w:tr>
      <w:tr w:rsidR="00995064" w:rsidRPr="001316F7" w14:paraId="57B80B27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E13E191" w14:textId="77777777" w:rsidR="00E37720" w:rsidRPr="001316F7" w:rsidRDefault="00E37720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W303 CRY1[cir</w:t>
            </w:r>
            <w:r w:rsidRPr="001316F7">
              <w:rPr>
                <w:rFonts w:ascii="Arial" w:hAnsi="Arial" w:cs="Arial"/>
                <w:color w:val="000000"/>
                <w:vertAlign w:val="superscript"/>
              </w:rPr>
              <w:t>0</w:t>
            </w:r>
            <w:r w:rsidRPr="001316F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0BC176AF" w14:textId="77777777" w:rsidR="00E37720" w:rsidRPr="001316F7" w:rsidRDefault="00E37720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a ade2-1 trp1-1 can1-100, leu2-3, 112 his3-11,15 ura3 </w:t>
            </w:r>
            <w:r w:rsidRPr="001316F7">
              <w:rPr>
                <w:rFonts w:ascii="Arial" w:hAnsi="Arial" w:cs="Arial"/>
                <w:iCs/>
                <w:color w:val="000000"/>
              </w:rPr>
              <w:t>[</w:t>
            </w:r>
            <w:r w:rsidR="003B4F63" w:rsidRPr="001316F7">
              <w:rPr>
                <w:rFonts w:ascii="Arial" w:hAnsi="Arial" w:cs="Arial"/>
                <w:iCs/>
                <w:color w:val="000000"/>
              </w:rPr>
              <w:t>lacks 2-micron plasmid</w:t>
            </w:r>
            <w:r w:rsidRPr="001316F7">
              <w:rPr>
                <w:rFonts w:ascii="Arial" w:hAnsi="Arial" w:cs="Arial"/>
                <w:iCs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7F2C68F" w14:textId="77777777" w:rsidR="00E37720" w:rsidRPr="001316F7" w:rsidRDefault="00E37720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Yeast Resource center (YRC</w:t>
            </w:r>
          </w:p>
        </w:tc>
        <w:bookmarkStart w:id="0" w:name="_GoBack"/>
        <w:bookmarkEnd w:id="0"/>
      </w:tr>
      <w:tr w:rsidR="00995064" w:rsidRPr="001316F7" w14:paraId="2E1DCDA8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A90C1A4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A5236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2E618EB1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α </w:t>
            </w:r>
            <w:r w:rsidRPr="001316F7">
              <w:rPr>
                <w:rFonts w:ascii="Arial" w:hAnsi="Arial" w:cs="Arial"/>
                <w:color w:val="000000"/>
              </w:rPr>
              <w:t xml:space="preserve">ade2-1 trp1-1 can1-100 his3-11 </w:t>
            </w:r>
            <w:r w:rsidRPr="001316F7">
              <w:rPr>
                <w:rFonts w:ascii="Arial" w:hAnsi="Arial" w:cs="Arial"/>
                <w:iCs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URA3::</w:t>
            </w:r>
            <w:r w:rsidRPr="001316F7">
              <w:rPr>
                <w:rFonts w:ascii="Arial" w:hAnsi="Arial" w:cs="Arial"/>
                <w:iCs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BMH1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nd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PDA1</w:t>
            </w:r>
            <w:r w:rsidRPr="001316F7">
              <w:rPr>
                <w:rFonts w:ascii="Arial" w:hAnsi="Arial" w:cs="Arial"/>
                <w:iCs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FABD52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 xml:space="preserve"> </w:t>
            </w:r>
            <w:r w:rsidR="00A5000A" w:rsidRPr="001316F7">
              <w:rPr>
                <w:rFonts w:ascii="Arial" w:hAnsi="Arial" w:cs="Arial"/>
                <w:bCs/>
                <w:noProof/>
                <w:color w:val="000000"/>
              </w:rPr>
              <w:t xml:space="preserve">       </w:t>
            </w:r>
            <w:r w:rsidR="005008C5"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1</w:t>
            </w:r>
            <w:r w:rsidR="005008C5"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0F9EE5E8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8676366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A5238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415D10D4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α </w:t>
            </w:r>
            <w:r w:rsidRPr="001316F7">
              <w:rPr>
                <w:rFonts w:ascii="Arial" w:hAnsi="Arial" w:cs="Arial"/>
                <w:i/>
                <w:color w:val="000000"/>
              </w:rPr>
              <w:t>cdc14-3</w:t>
            </w:r>
            <w:r w:rsidRPr="001316F7">
              <w:rPr>
                <w:rFonts w:ascii="Arial" w:hAnsi="Arial" w:cs="Arial"/>
                <w:color w:val="000000"/>
              </w:rPr>
              <w:t xml:space="preserve"> ade2-1 trp1-1 can1-100 his3-11 </w:t>
            </w:r>
            <w:r w:rsidRPr="001316F7">
              <w:rPr>
                <w:rFonts w:ascii="Arial" w:hAnsi="Arial" w:cs="Arial"/>
                <w:iCs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URA3::</w:t>
            </w:r>
            <w:r w:rsidRPr="001316F7">
              <w:rPr>
                <w:rFonts w:ascii="Arial" w:hAnsi="Arial" w:cs="Arial"/>
                <w:iCs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BMH1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nd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PDA1</w:t>
            </w:r>
            <w:r w:rsidRPr="001316F7">
              <w:rPr>
                <w:rFonts w:ascii="Arial" w:hAnsi="Arial" w:cs="Arial"/>
                <w:iCs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  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A5B6783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1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761ECCFE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5DE6BC89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175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77DBCA01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 </w:t>
            </w:r>
            <w:r w:rsidRPr="001316F7">
              <w:rPr>
                <w:rFonts w:ascii="Arial" w:hAnsi="Arial" w:cs="Arial"/>
                <w:color w:val="000000"/>
              </w:rPr>
              <w:t xml:space="preserve">ade2-1 trp1-1 can1-100 his3-11 </w:t>
            </w:r>
            <w:r w:rsidRPr="001316F7">
              <w:rPr>
                <w:rFonts w:ascii="Arial" w:hAnsi="Arial" w:cs="Arial"/>
                <w:iCs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URA3::</w:t>
            </w:r>
            <w:r w:rsidRPr="001316F7">
              <w:rPr>
                <w:rFonts w:ascii="Arial" w:hAnsi="Arial" w:cs="Arial"/>
                <w:iCs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BMH1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 and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PDA1</w:t>
            </w:r>
            <w:r w:rsidRPr="001316F7">
              <w:rPr>
                <w:rFonts w:ascii="Arial" w:hAnsi="Arial" w:cs="Arial"/>
                <w:iCs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  CENV::tetOx224::HIS3, SPC42</w:t>
            </w:r>
            <w:r w:rsidRPr="001316F7">
              <w:rPr>
                <w:rFonts w:ascii="Arial" w:hAnsi="Arial" w:cs="Arial"/>
                <w:iCs/>
                <w:color w:val="000000"/>
              </w:rPr>
              <w:t>-mCherry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::KanMx4,</w:t>
            </w:r>
            <w:r w:rsidRPr="001316F7">
              <w:rPr>
                <w:rFonts w:ascii="Arial" w:hAnsi="Arial" w:cs="Arial"/>
                <w:color w:val="000000"/>
              </w:rPr>
              <w:t>[cir</w:t>
            </w:r>
            <w:r w:rsidRPr="001316F7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5E17A54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1DBB0E64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6AB1C5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181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3D6C11CC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 </w:t>
            </w:r>
            <w:r w:rsidRPr="001316F7">
              <w:rPr>
                <w:rFonts w:ascii="Arial" w:hAnsi="Arial" w:cs="Arial"/>
                <w:color w:val="000000"/>
              </w:rPr>
              <w:t xml:space="preserve">ade2-1 trp1-1 can1-100 his3-11 </w:t>
            </w:r>
            <w:r w:rsidRPr="001316F7">
              <w:rPr>
                <w:rFonts w:ascii="Arial" w:hAnsi="Arial" w:cs="Arial"/>
                <w:iCs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URA3::</w:t>
            </w:r>
            <w:r w:rsidRPr="001316F7">
              <w:rPr>
                <w:rFonts w:ascii="Arial" w:hAnsi="Arial" w:cs="Arial"/>
                <w:iCs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BMH1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 and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PDA1</w:t>
            </w:r>
            <w:r w:rsidRPr="001316F7">
              <w:rPr>
                <w:rFonts w:ascii="Arial" w:hAnsi="Arial" w:cs="Arial"/>
                <w:iCs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  CENV::tetOx224::HIS3, SPC42</w:t>
            </w:r>
            <w:r w:rsidRPr="001316F7">
              <w:rPr>
                <w:rFonts w:ascii="Arial" w:hAnsi="Arial" w:cs="Arial"/>
                <w:iCs/>
                <w:color w:val="000000"/>
              </w:rPr>
              <w:t>-mCherry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KanMx4, </w:t>
            </w:r>
            <w:r w:rsidRPr="001316F7">
              <w:rPr>
                <w:rFonts w:ascii="Arial" w:hAnsi="Arial" w:cs="Arial"/>
                <w:iCs/>
                <w:color w:val="000000"/>
              </w:rPr>
              <w:t>CFP-LacI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ADE2 </w:t>
            </w:r>
            <w:r w:rsidRPr="001316F7">
              <w:rPr>
                <w:rFonts w:ascii="Arial" w:hAnsi="Arial" w:cs="Arial"/>
                <w:color w:val="000000"/>
              </w:rPr>
              <w:t>[cir</w:t>
            </w:r>
            <w:r w:rsidRPr="001316F7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5F39C2B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48D68F39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C23D40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185</w:t>
            </w:r>
          </w:p>
        </w:tc>
        <w:tc>
          <w:tcPr>
            <w:tcW w:w="7051" w:type="dxa"/>
            <w:shd w:val="clear" w:color="auto" w:fill="auto"/>
            <w:vAlign w:val="center"/>
          </w:tcPr>
          <w:p w14:paraId="758A68EF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 </w:t>
            </w:r>
            <w:r w:rsidRPr="001316F7">
              <w:rPr>
                <w:rFonts w:ascii="Arial" w:hAnsi="Arial" w:cs="Arial"/>
                <w:color w:val="000000"/>
              </w:rPr>
              <w:t xml:space="preserve">ade2-1 trp1-1 can1-100 his3-11 </w:t>
            </w:r>
            <w:r w:rsidRPr="001316F7">
              <w:rPr>
                <w:rFonts w:ascii="Arial" w:hAnsi="Arial" w:cs="Arial"/>
                <w:iCs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URA3::</w:t>
            </w:r>
            <w:r w:rsidRPr="001316F7">
              <w:rPr>
                <w:rFonts w:ascii="Arial" w:hAnsi="Arial" w:cs="Arial"/>
                <w:iCs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BMH1 </w:t>
            </w:r>
            <w:r w:rsidRPr="001316F7">
              <w:rPr>
                <w:rFonts w:ascii="Arial" w:hAnsi="Arial" w:cs="Arial"/>
                <w:iCs/>
                <w:color w:val="000000"/>
              </w:rPr>
              <w:t xml:space="preserve">and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PDA1</w:t>
            </w:r>
            <w:r w:rsidRPr="001316F7">
              <w:rPr>
                <w:rFonts w:ascii="Arial" w:hAnsi="Arial" w:cs="Arial"/>
                <w:iCs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  CENV::tetOx224::HIS3, SPC42</w:t>
            </w:r>
            <w:r w:rsidRPr="001316F7">
              <w:rPr>
                <w:rFonts w:ascii="Arial" w:hAnsi="Arial" w:cs="Arial"/>
                <w:iCs/>
                <w:color w:val="000000"/>
              </w:rPr>
              <w:t>-mCherry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KanMx4, </w:t>
            </w:r>
            <w:r w:rsidRPr="001316F7">
              <w:rPr>
                <w:rFonts w:ascii="Arial" w:hAnsi="Arial" w:cs="Arial"/>
                <w:iCs/>
                <w:color w:val="000000"/>
              </w:rPr>
              <w:t>CFP-LacI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::ADE2 </w:t>
            </w:r>
            <w:r w:rsidRPr="001316F7">
              <w:rPr>
                <w:rFonts w:ascii="Arial" w:hAnsi="Arial" w:cs="Arial"/>
                <w:color w:val="000000"/>
              </w:rPr>
              <w:t>[cir</w:t>
            </w:r>
            <w:r w:rsidRPr="001316F7">
              <w:rPr>
                <w:rFonts w:ascii="Arial" w:hAnsi="Arial" w:cs="Arial"/>
                <w:color w:val="000000"/>
                <w:vertAlign w:val="superscript"/>
              </w:rPr>
              <w:t>0</w:t>
            </w:r>
            <w:r w:rsidRPr="001316F7">
              <w:rPr>
                <w:rFonts w:ascii="Arial" w:hAnsi="Arial" w:cs="Arial"/>
                <w:bCs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9E888D7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42D2811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A4165D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A9970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69ED6ED4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4C1A6E9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1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6E057412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366CB78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A997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4998BCB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cdc14-3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38DB27F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1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464736FB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242D0BF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18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84F131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::LEU2,RDN1::tetOX112::URA3, </w:t>
            </w:r>
            <w:r w:rsidRPr="001316F7">
              <w:rPr>
                <w:rFonts w:ascii="Arial" w:hAnsi="Arial" w:cs="Arial"/>
                <w:color w:val="000000"/>
              </w:rPr>
              <w:t xml:space="preserve">CFP-LacI </w:t>
            </w:r>
            <w:r w:rsidRPr="001316F7">
              <w:rPr>
                <w:rFonts w:ascii="Arial" w:hAnsi="Arial" w:cs="Arial"/>
                <w:i/>
                <w:color w:val="000000"/>
              </w:rPr>
              <w:t>::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C9D36AC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5CDF234C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3515148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19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4C039C3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cdc14-3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</w:t>
            </w:r>
            <w:r w:rsidRPr="001316F7">
              <w:rPr>
                <w:rFonts w:ascii="Arial" w:hAnsi="Arial" w:cs="Arial"/>
                <w:i/>
                <w:color w:val="000000"/>
              </w:rPr>
              <w:t>::</w:t>
            </w:r>
            <w:r w:rsidRPr="001316F7">
              <w:rPr>
                <w:rFonts w:ascii="Arial" w:hAnsi="Arial" w:cs="Arial"/>
                <w:color w:val="000000"/>
              </w:rPr>
              <w:t>GFP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::LEU2,RDN1::tetOX112::URA3, </w:t>
            </w:r>
            <w:r w:rsidRPr="001316F7">
              <w:rPr>
                <w:rFonts w:ascii="Arial" w:hAnsi="Arial" w:cs="Arial"/>
                <w:color w:val="000000"/>
              </w:rPr>
              <w:t xml:space="preserve">CFP-LacI </w:t>
            </w:r>
            <w:r w:rsidRPr="001316F7">
              <w:rPr>
                <w:rFonts w:ascii="Arial" w:hAnsi="Arial" w:cs="Arial"/>
                <w:i/>
                <w:color w:val="000000"/>
              </w:rPr>
              <w:t>::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D749759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1BCE64F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759FF03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35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5298FF37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color w:val="000000"/>
              </w:rPr>
              <w:t>BMH1</w:t>
            </w:r>
            <w:r w:rsidRPr="001316F7">
              <w:rPr>
                <w:rFonts w:ascii="Arial" w:hAnsi="Arial" w:cs="Arial"/>
                <w:color w:val="000000"/>
              </w:rPr>
              <w:t xml:space="preserve"> and </w:t>
            </w:r>
            <w:r w:rsidRPr="001316F7">
              <w:rPr>
                <w:rFonts w:ascii="Arial" w:hAnsi="Arial" w:cs="Arial"/>
                <w:i/>
                <w:color w:val="000000"/>
              </w:rPr>
              <w:t>PDA1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, </w:t>
            </w:r>
            <w:r w:rsidRPr="001316F7">
              <w:rPr>
                <w:rFonts w:ascii="Arial" w:hAnsi="Arial" w:cs="Arial"/>
                <w:color w:val="000000"/>
              </w:rPr>
              <w:t>CFP-LacI:</w:t>
            </w:r>
            <w:r w:rsidRPr="001316F7">
              <w:rPr>
                <w:rFonts w:ascii="Arial" w:hAnsi="Arial" w:cs="Arial"/>
                <w:i/>
                <w:color w:val="000000"/>
              </w:rPr>
              <w:t>: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283B4D3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B4938E8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6DC2E8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36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27F0E17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cdc14-3 ade2-1 trp1-1 can1-100 his3-11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::LEU2,telV::tetOX448::URA3 </w:t>
            </w:r>
            <w:r w:rsidRPr="001316F7">
              <w:rPr>
                <w:rFonts w:ascii="Arial" w:hAnsi="Arial" w:cs="Arial"/>
                <w:color w:val="000000"/>
              </w:rPr>
              <w:t xml:space="preserve">(between </w:t>
            </w:r>
            <w:r w:rsidRPr="001316F7">
              <w:rPr>
                <w:rFonts w:ascii="Arial" w:hAnsi="Arial" w:cs="Arial"/>
                <w:i/>
                <w:color w:val="000000"/>
              </w:rPr>
              <w:t>BMH1</w:t>
            </w:r>
            <w:r w:rsidRPr="001316F7">
              <w:rPr>
                <w:rFonts w:ascii="Arial" w:hAnsi="Arial" w:cs="Arial"/>
                <w:color w:val="000000"/>
              </w:rPr>
              <w:t xml:space="preserve"> and </w:t>
            </w:r>
            <w:r w:rsidRPr="001316F7">
              <w:rPr>
                <w:rFonts w:ascii="Arial" w:hAnsi="Arial" w:cs="Arial"/>
                <w:i/>
                <w:color w:val="000000"/>
              </w:rPr>
              <w:t>PDA1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, </w:t>
            </w:r>
            <w:r w:rsidRPr="001316F7">
              <w:rPr>
                <w:rFonts w:ascii="Arial" w:hAnsi="Arial" w:cs="Arial"/>
                <w:color w:val="000000"/>
              </w:rPr>
              <w:t>CFP-LacI</w:t>
            </w:r>
            <w:r w:rsidRPr="001316F7">
              <w:rPr>
                <w:rFonts w:ascii="Arial" w:hAnsi="Arial" w:cs="Arial"/>
                <w:i/>
                <w:color w:val="000000"/>
              </w:rPr>
              <w:t>::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F07049F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6133572E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3318DA66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lastRenderedPageBreak/>
              <w:t>DY6280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5B7F44C8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ade2-1 can1-100 his3-11,15 leu2-3,112 lys2 met17 trp1-1 ura3-1 rad5-535 ,CEN3:: P</w:t>
            </w:r>
            <w:r w:rsidRPr="001316F7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1316F7">
              <w:rPr>
                <w:rFonts w:ascii="Arial" w:hAnsi="Arial" w:cs="Arial"/>
                <w:i/>
                <w:color w:val="000000"/>
              </w:rPr>
              <w:t>v-CEN3-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C7EA2AB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2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48C80166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9A4707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DY6290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47BE053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ade2-1 can1-100 his3-11,15 leu2-3,112 lys2 met17 trp1-1 ura3-1 rad5-535 ,CEN12:: P</w:t>
            </w:r>
            <w:r w:rsidRPr="001316F7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1316F7">
              <w:rPr>
                <w:rFonts w:ascii="Arial" w:hAnsi="Arial" w:cs="Arial"/>
                <w:i/>
                <w:color w:val="000000"/>
              </w:rPr>
              <w:t>-CEN12-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F598820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2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704ABB70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3BEA94B9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39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15861E9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11,15 leu2-3,112 lys2 met17 trp1-1 ura3-1 rad5-535 ,CEN3:: P</w:t>
            </w:r>
            <w:r w:rsidRPr="001316F7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-CEN3-URA3, </w:t>
            </w:r>
            <w:r w:rsidRPr="001316F7">
              <w:rPr>
                <w:rFonts w:ascii="Arial" w:hAnsi="Arial" w:cs="Arial"/>
                <w:color w:val="000000"/>
              </w:rPr>
              <w:t>GFP-LacI</w:t>
            </w:r>
            <w:r w:rsidRPr="001316F7">
              <w:rPr>
                <w:rFonts w:ascii="Arial" w:hAnsi="Arial" w:cs="Arial"/>
                <w:i/>
                <w:color w:val="000000"/>
              </w:rPr>
              <w:t>:: ADE2, can1-100 his3-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6B10648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32736894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E05BC3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40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D133013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can1-100 his3-11,15 leu2-3,112 lys2 met17 trp1-1 ura3-1 rad5-535,CEN12:: P</w:t>
            </w:r>
            <w:r w:rsidRPr="001316F7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-CEN12-URA3, </w:t>
            </w:r>
            <w:r w:rsidRPr="001316F7">
              <w:rPr>
                <w:rFonts w:ascii="Arial" w:hAnsi="Arial" w:cs="Arial"/>
                <w:color w:val="000000"/>
              </w:rPr>
              <w:t>GFP-LacI</w:t>
            </w:r>
            <w:r w:rsidRPr="001316F7">
              <w:rPr>
                <w:rFonts w:ascii="Arial" w:hAnsi="Arial" w:cs="Arial"/>
                <w:i/>
                <w:color w:val="000000"/>
              </w:rPr>
              <w:t>:: ADE2,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428207F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F2FCFB6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07FB156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YIL-178-60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DC2F33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 xml:space="preserve">a </w:t>
            </w:r>
            <w:r w:rsidRPr="001316F7">
              <w:rPr>
                <w:rFonts w:ascii="Arial" w:hAnsi="Arial" w:cs="Arial"/>
                <w:i/>
                <w:color w:val="000000"/>
              </w:rPr>
              <w:t>ade2-1, trp1-1 can1-100, leu2-3, 112 his3-11,15 ura3 , brn1-60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AF9E0C0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3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51402530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5840482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095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51D654D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trp1-1 can1-100, leu2-3, 112 his3-11,15 ura3, </w:t>
            </w:r>
            <w:r w:rsidRPr="001316F7">
              <w:rPr>
                <w:rFonts w:ascii="Arial" w:hAnsi="Arial" w:cs="Arial"/>
                <w:color w:val="000000"/>
              </w:rPr>
              <w:t>GFP-LacI</w:t>
            </w:r>
            <w:r w:rsidRPr="001316F7">
              <w:rPr>
                <w:rFonts w:ascii="Arial" w:hAnsi="Arial" w:cs="Arial"/>
                <w:i/>
                <w:color w:val="000000"/>
              </w:rPr>
              <w:t>:: 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3C3FFFB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6F7F519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4DF7695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37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2BD50B4C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, trp1-1 can1-100, leu2-3, 112 his3-11,15 ura3, brn1-60 </w:t>
            </w:r>
            <w:r w:rsidRPr="001316F7">
              <w:rPr>
                <w:rFonts w:ascii="Arial" w:hAnsi="Arial" w:cs="Arial"/>
                <w:color w:val="000000"/>
              </w:rPr>
              <w:t>GFP-LacI</w:t>
            </w:r>
            <w:r w:rsidRPr="001316F7">
              <w:rPr>
                <w:rFonts w:ascii="Arial" w:hAnsi="Arial" w:cs="Arial"/>
                <w:i/>
                <w:color w:val="000000"/>
              </w:rPr>
              <w:t>:: ADE2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71F1BEE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7FBE72F7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26965A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22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206C49EC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, BRN1-6HA::HIS3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55CAF4F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7010EAD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84D64F1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23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5C264B17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cdc14-3 ade2-1 trp1-1 can1-100, BRN1-6HA::HIS3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+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41B8D84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3772A465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540D93B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67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27E9B9DD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ade2-1 trp1-1 can1-100, BRN1-6HA::HIS3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0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C8C24F5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47ABED4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41984E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68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220CF72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 xml:space="preserve">MAT </w:t>
            </w:r>
            <w:r w:rsidRPr="001316F7">
              <w:rPr>
                <w:rFonts w:ascii="Arial" w:hAnsi="Arial" w:cs="Arial"/>
                <w:color w:val="000000"/>
              </w:rPr>
              <w:t>a</w:t>
            </w:r>
            <w:r w:rsidRPr="001316F7">
              <w:rPr>
                <w:rFonts w:ascii="Arial" w:hAnsi="Arial" w:cs="Arial"/>
                <w:i/>
                <w:color w:val="000000"/>
              </w:rPr>
              <w:t xml:space="preserve"> cdc14-3 ade2-1 trp1-1 can1-100, BRN1-6HA::HIS3 </w:t>
            </w:r>
            <w:r w:rsidRPr="001316F7">
              <w:rPr>
                <w:rFonts w:ascii="Arial" w:hAnsi="Arial" w:cs="Arial"/>
                <w:color w:val="000000"/>
              </w:rPr>
              <w:t>prom</w:t>
            </w:r>
            <w:r w:rsidRPr="001316F7">
              <w:rPr>
                <w:rFonts w:ascii="Arial" w:hAnsi="Arial" w:cs="Arial"/>
                <w:i/>
                <w:color w:val="000000"/>
              </w:rPr>
              <w:t>URA3::</w:t>
            </w:r>
            <w:r w:rsidRPr="001316F7">
              <w:rPr>
                <w:rFonts w:ascii="Arial" w:hAnsi="Arial" w:cs="Arial"/>
                <w:color w:val="000000"/>
              </w:rPr>
              <w:t>TetR::GFP</w:t>
            </w:r>
            <w:r w:rsidRPr="001316F7">
              <w:rPr>
                <w:rFonts w:ascii="Arial" w:hAnsi="Arial" w:cs="Arial"/>
                <w:i/>
                <w:color w:val="000000"/>
              </w:rPr>
              <w:t>::LEU2,RDN1::tetOX112::URA3 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0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671529A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6D254D7B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3F79F8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3269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1DB0206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cdc14-1 ade2-1 trp1-1 ura3-1 can1-100 ,NOP1 RFP::LEU2,</w:t>
            </w:r>
            <w:r w:rsidRPr="001316F7">
              <w:rPr>
                <w:rFonts w:ascii="Arial" w:hAnsi="Arial" w:cs="Arial"/>
                <w:color w:val="000000"/>
              </w:rPr>
              <w:t>TetR::YFP</w:t>
            </w:r>
            <w:r w:rsidRPr="001316F7">
              <w:rPr>
                <w:rFonts w:ascii="Arial" w:hAnsi="Arial" w:cs="Arial"/>
                <w:i/>
                <w:color w:val="000000"/>
              </w:rPr>
              <w:t>::</w:t>
            </w:r>
            <w:r w:rsidRPr="001316F7">
              <w:rPr>
                <w:rFonts w:ascii="Arial" w:hAnsi="Arial" w:cs="Arial"/>
                <w:color w:val="000000"/>
              </w:rPr>
              <w:t>CFP-LacI</w:t>
            </w:r>
            <w:r w:rsidRPr="001316F7">
              <w:rPr>
                <w:rFonts w:ascii="Arial" w:hAnsi="Arial" w:cs="Arial"/>
                <w:i/>
                <w:color w:val="000000"/>
              </w:rPr>
              <w:t>::HIS3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8D84D97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184752D5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B1A474B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J69-4A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4A2DD965" w14:textId="77777777" w:rsidR="00E95735" w:rsidRPr="001316F7" w:rsidRDefault="009B53C3" w:rsidP="00F0366B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a trpl-901 leu2-3,112 ura3-52 his3-200ga14A ga18OA LYSZ::GALl-HIS3,GAL2-ADE2,metZ::GAL7-lacZ [</w:t>
            </w: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cir</w:t>
            </w:r>
            <w:r w:rsidRPr="001316F7"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+</w:t>
            </w:r>
            <w:r w:rsidRPr="001316F7">
              <w:rPr>
                <w:rFonts w:ascii="Arial" w:hAnsi="Arial" w:cs="Arial"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BF9C6AA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4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  <w:r w:rsidR="00E95735" w:rsidRPr="001316F7">
              <w:rPr>
                <w:noProof/>
                <w:color w:val="000000"/>
              </w:rPr>
              <w:t xml:space="preserve"> </w:t>
            </w:r>
          </w:p>
        </w:tc>
      </w:tr>
      <w:tr w:rsidR="00995064" w:rsidRPr="001316F7" w14:paraId="6A070179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3417E83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CMY696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29F25DC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T α ade2-1 trp1-1 can1-100 his3-11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, prom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URA3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::TetR::GFP::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LEU2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,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telV::tetO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X448::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URA3 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(between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BMH1 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and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DA1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 xml:space="preserve">), </w:t>
            </w:r>
            <w:r w:rsidRPr="001316F7">
              <w:rPr>
                <w:rFonts w:ascii="Arial" w:hAnsi="Arial" w:cs="Arial"/>
                <w:i/>
                <w:iCs/>
                <w:color w:val="000000"/>
              </w:rPr>
              <w:t>SPC42-mCherry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::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KanMx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4, CFP-LacI::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ADE2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,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telVII-TetO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X(~50) (Between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IMA1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 and 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L13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) [cir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  <w:vertAlign w:val="superscript"/>
              </w:rPr>
              <w:t>+</w:t>
            </w:r>
            <w:r w:rsidRPr="001316F7">
              <w:rPr>
                <w:rFonts w:ascii="Arial" w:hAnsi="Arial" w:cs="Arial"/>
                <w:i/>
                <w:color w:val="000000"/>
                <w:shd w:val="clear" w:color="auto" w:fill="FFFFFF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E7C1A3A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14B57CEF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9D0726C" w14:textId="77777777" w:rsidR="00F0366B" w:rsidRPr="001316F7" w:rsidRDefault="00A1584E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1105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CC26F8D" w14:textId="77777777" w:rsidR="00F0366B" w:rsidRPr="001316F7" w:rsidRDefault="00E83740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MAT a ade2-1, trp1-1 can1-100, leu2-3,15 ura3, BRN1-6HA::HIS3 </w:t>
            </w:r>
            <w:r w:rsidRPr="001316F7">
              <w:rPr>
                <w:rFonts w:ascii="Arial" w:hAnsi="Arial" w:cs="Arial"/>
                <w:i/>
                <w:color w:val="000000"/>
              </w:rPr>
              <w:t>[cir</w:t>
            </w:r>
            <w:r w:rsidRPr="001316F7">
              <w:rPr>
                <w:rFonts w:ascii="Arial" w:hAnsi="Arial" w:cs="Arial"/>
                <w:i/>
                <w:color w:val="000000"/>
                <w:vertAlign w:val="superscript"/>
              </w:rPr>
              <w:t>0</w:t>
            </w:r>
            <w:r w:rsidRPr="001316F7">
              <w:rPr>
                <w:rFonts w:ascii="Arial" w:hAnsi="Arial" w:cs="Arial"/>
                <w:bCs/>
                <w:i/>
                <w:color w:val="000000"/>
              </w:rPr>
              <w:t>]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A3E57A8" w14:textId="77777777" w:rsidR="00F0366B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6C5F6DEA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1869972" w14:textId="77777777" w:rsidR="00F0366B" w:rsidRPr="001316F7" w:rsidRDefault="00A1584E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</w:t>
            </w:r>
            <w:r w:rsidR="00E83740" w:rsidRPr="001316F7">
              <w:rPr>
                <w:rFonts w:ascii="Arial" w:hAnsi="Arial" w:cs="Arial"/>
                <w:color w:val="000000"/>
              </w:rPr>
              <w:t>G</w:t>
            </w:r>
            <w:r w:rsidRPr="001316F7">
              <w:rPr>
                <w:rFonts w:ascii="Arial" w:hAnsi="Arial" w:cs="Arial"/>
                <w:color w:val="000000"/>
              </w:rPr>
              <w:t>Y11052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73B95BDD" w14:textId="77777777" w:rsidR="00F0366B" w:rsidRPr="001316F7" w:rsidRDefault="00E83740" w:rsidP="00331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T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a 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can1-100, leu2-3,15 ura3, BRN1-6HA::HIS3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, 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romADH1::REP1::TRP1,</w:t>
            </w:r>
            <w:r w:rsidR="00286D38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RS402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STB::ADE2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[cir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  <w:vertAlign w:val="superscript"/>
              </w:rPr>
              <w:t>0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90628FE" w14:textId="77777777" w:rsidR="00F0366B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74A7DAA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4089B74" w14:textId="77777777" w:rsidR="00F0366B" w:rsidRPr="001316F7" w:rsidRDefault="00A1584E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</w:t>
            </w:r>
            <w:r w:rsidR="00E83740" w:rsidRPr="001316F7">
              <w:rPr>
                <w:rFonts w:ascii="Arial" w:hAnsi="Arial" w:cs="Arial"/>
                <w:color w:val="000000"/>
              </w:rPr>
              <w:t>G</w:t>
            </w:r>
            <w:r w:rsidRPr="001316F7">
              <w:rPr>
                <w:rFonts w:ascii="Arial" w:hAnsi="Arial" w:cs="Arial"/>
                <w:color w:val="000000"/>
              </w:rPr>
              <w:t>Y11053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794064EA" w14:textId="77777777" w:rsidR="00F0366B" w:rsidRPr="001316F7" w:rsidRDefault="00E83740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T a ade2-1, trp1-1 can1-100, leu2-3,15 ura3, BRN1-6HA::HIS3, promADH1::REP2::URA3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,</w:t>
            </w:r>
            <w:r w:rsidR="00286D38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RS402-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STB::ADE2[cir</w:t>
            </w:r>
            <w:r w:rsidR="00F629F7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  <w:vertAlign w:val="superscript"/>
              </w:rPr>
              <w:t>0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66C528E" w14:textId="77777777" w:rsidR="00F0366B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5914BED0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67BA33D" w14:textId="77777777" w:rsidR="00F0366B" w:rsidRPr="001316F7" w:rsidRDefault="00A1584E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</w:t>
            </w:r>
            <w:r w:rsidR="00E83740" w:rsidRPr="001316F7">
              <w:rPr>
                <w:rFonts w:ascii="Arial" w:hAnsi="Arial" w:cs="Arial"/>
                <w:color w:val="000000"/>
              </w:rPr>
              <w:t>G</w:t>
            </w:r>
            <w:r w:rsidRPr="001316F7">
              <w:rPr>
                <w:rFonts w:ascii="Arial" w:hAnsi="Arial" w:cs="Arial"/>
                <w:color w:val="000000"/>
              </w:rPr>
              <w:t>Y11054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0323719" w14:textId="77777777" w:rsidR="00F0366B" w:rsidRPr="001316F7" w:rsidRDefault="00F629F7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T a  trp1-1 can1-100, leu2-3</w:t>
            </w:r>
            <w:r w:rsidR="00E83740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, BRN1-6HA::HIS3, promADH1::REP1-REP2::URA3,</w:t>
            </w:r>
            <w:r w:rsidR="00286D38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RS402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STB::ADE2[cir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  <w:vertAlign w:val="superscript"/>
              </w:rPr>
              <w:t>0</w:t>
            </w:r>
            <w:r w:rsidR="00E83740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1788F0E" w14:textId="77777777" w:rsidR="00F0366B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B0F3992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BE90A48" w14:textId="77777777" w:rsidR="00F0366B" w:rsidRPr="001316F7" w:rsidRDefault="00A1584E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</w:t>
            </w:r>
            <w:r w:rsidR="00E83740" w:rsidRPr="001316F7">
              <w:rPr>
                <w:rFonts w:ascii="Arial" w:hAnsi="Arial" w:cs="Arial"/>
                <w:color w:val="000000"/>
              </w:rPr>
              <w:t>G</w:t>
            </w:r>
            <w:r w:rsidRPr="001316F7">
              <w:rPr>
                <w:rFonts w:ascii="Arial" w:hAnsi="Arial" w:cs="Arial"/>
                <w:color w:val="000000"/>
              </w:rPr>
              <w:t>Y11055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63C2209" w14:textId="77777777" w:rsidR="00F0366B" w:rsidRPr="001316F7" w:rsidRDefault="00F629F7" w:rsidP="00E957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AT a ade2-1, trp1-1 can1-100, leu2-3,15 ura3, BRN1-6HA::HIS3,pRS406::URA3,</w:t>
            </w:r>
            <w:r w:rsidR="00286D38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RS402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STB::ADE2[cir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  <w:vertAlign w:val="superscript"/>
              </w:rPr>
              <w:t>0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BF25762" w14:textId="77777777" w:rsidR="00F0366B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0B27DB04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2207042" w14:textId="77777777" w:rsidR="00E83740" w:rsidRPr="001316F7" w:rsidRDefault="00E83740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SGY11056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17F3BC4" w14:textId="77777777" w:rsidR="00E83740" w:rsidRPr="001316F7" w:rsidRDefault="00977974" w:rsidP="003B4F63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1316F7">
              <w:rPr>
                <w:rFonts w:ascii="Arial" w:hAnsi="Arial" w:cs="Arial"/>
                <w:i/>
                <w:color w:val="000000"/>
              </w:rPr>
              <w:t>MAT a trp1-1 can1-100, leu2-3</w:t>
            </w:r>
            <w:r w:rsidR="00E83740" w:rsidRPr="001316F7">
              <w:rPr>
                <w:rFonts w:ascii="Arial" w:hAnsi="Arial" w:cs="Arial"/>
                <w:i/>
                <w:color w:val="000000"/>
              </w:rPr>
              <w:t>,</w:t>
            </w:r>
            <w:r w:rsidR="00E83740" w:rsidRPr="001316F7">
              <w:rPr>
                <w:color w:val="000000"/>
              </w:rPr>
              <w:t xml:space="preserve"> </w:t>
            </w:r>
            <w:r w:rsidR="00E83740" w:rsidRPr="001316F7">
              <w:rPr>
                <w:rFonts w:ascii="Arial" w:hAnsi="Arial" w:cs="Arial"/>
                <w:i/>
                <w:color w:val="000000"/>
              </w:rPr>
              <w:t>promADH1::REP1-REP2::URA3,</w:t>
            </w:r>
            <w:r w:rsidR="00286D38" w:rsidRPr="001316F7">
              <w:rPr>
                <w:rFonts w:ascii="Arial" w:hAnsi="Arial" w:cs="Arial"/>
                <w:i/>
                <w:color w:val="000000"/>
              </w:rPr>
              <w:t>pRS402-</w:t>
            </w:r>
            <w:r w:rsidR="00E83740" w:rsidRPr="001316F7">
              <w:rPr>
                <w:rFonts w:ascii="Arial" w:hAnsi="Arial" w:cs="Arial"/>
                <w:i/>
                <w:color w:val="000000"/>
              </w:rPr>
              <w:t xml:space="preserve">STB::ADE2 </w:t>
            </w:r>
            <w:r w:rsidR="00F629F7" w:rsidRPr="001316F7">
              <w:rPr>
                <w:rFonts w:ascii="Arial" w:hAnsi="Arial" w:cs="Arial"/>
                <w:i/>
                <w:color w:val="000000"/>
              </w:rPr>
              <w:t>[cir</w:t>
            </w:r>
            <w:r w:rsidR="00F629F7" w:rsidRPr="001316F7">
              <w:rPr>
                <w:rFonts w:ascii="Arial" w:hAnsi="Arial" w:cs="Arial"/>
                <w:i/>
                <w:color w:val="000000"/>
                <w:vertAlign w:val="superscript"/>
              </w:rPr>
              <w:t>0</w:t>
            </w:r>
            <w:r w:rsidR="00E83740" w:rsidRPr="001316F7">
              <w:rPr>
                <w:rFonts w:ascii="Arial" w:hAnsi="Arial" w:cs="Arial"/>
                <w:i/>
                <w:color w:val="000000"/>
              </w:rPr>
              <w:t>]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92492FD" w14:textId="77777777" w:rsidR="00E83740" w:rsidRPr="001316F7" w:rsidRDefault="00F629F7" w:rsidP="00E957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995064" w:rsidRPr="001316F7" w14:paraId="6CD070D5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309D989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Plasmids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7BEB0F45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Salient features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3B5B43E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/>
                <w:color w:val="000000"/>
              </w:rPr>
              <w:t>Source / References</w:t>
            </w:r>
          </w:p>
        </w:tc>
      </w:tr>
      <w:tr w:rsidR="00995064" w:rsidRPr="001316F7" w14:paraId="2E48E3C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3859211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SV5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641653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Lac operator sequence (256 copies) cloned in YEpLac112 (</w:t>
            </w:r>
            <w:r w:rsidRPr="001316F7">
              <w:rPr>
                <w:rFonts w:ascii="Arial" w:hAnsi="Arial" w:cs="Arial"/>
                <w:i/>
                <w:color w:val="000000"/>
              </w:rPr>
              <w:t>TRP1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5D52DC0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5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19A22266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3D566E7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SG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7D938D4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</w:t>
            </w:r>
            <w:r w:rsidRPr="001316F7">
              <w:rPr>
                <w:rFonts w:ascii="Arial" w:hAnsi="Arial" w:cs="Arial"/>
                <w:color w:val="000000"/>
                <w:vertAlign w:val="subscript"/>
              </w:rPr>
              <w:t>GAL1</w:t>
            </w:r>
            <w:r w:rsidRPr="001316F7">
              <w:rPr>
                <w:rFonts w:ascii="Arial" w:hAnsi="Arial" w:cs="Arial"/>
                <w:color w:val="000000"/>
              </w:rPr>
              <w:t xml:space="preserve"> -</w:t>
            </w:r>
            <w:r w:rsidRPr="001316F7">
              <w:rPr>
                <w:rFonts w:ascii="Arial" w:hAnsi="Arial" w:cs="Arial"/>
                <w:i/>
                <w:color w:val="000000"/>
              </w:rPr>
              <w:t>CEN3-STB-ORI</w:t>
            </w:r>
            <w:r w:rsidRPr="001316F7">
              <w:rPr>
                <w:rFonts w:ascii="Arial" w:hAnsi="Arial" w:cs="Arial"/>
                <w:color w:val="000000"/>
              </w:rPr>
              <w:t xml:space="preserve"> cloned in pSV5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365F62F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6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5C4ED776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C0E54C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RS402-GFPLacI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4CD8540D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GFP-LacI cloned in pRS402 plasmid (</w:t>
            </w:r>
            <w:r w:rsidRPr="001316F7">
              <w:rPr>
                <w:rFonts w:ascii="Arial" w:hAnsi="Arial" w:cs="Arial"/>
                <w:i/>
                <w:color w:val="000000"/>
              </w:rPr>
              <w:t>ADE2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21D623F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7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09CEF83E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57ACBC22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RS402-CFPLacI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18BA3E45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CFP-LacI cloned in pRS402 plasmid (after destruction of XhoI site after LacI) (</w:t>
            </w:r>
            <w:r w:rsidRPr="001316F7">
              <w:rPr>
                <w:rFonts w:ascii="Arial" w:hAnsi="Arial" w:cs="Arial"/>
                <w:i/>
                <w:color w:val="000000"/>
              </w:rPr>
              <w:t>ADE2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BF38F58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3F14AB30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4160AC2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SV7-</w:t>
            </w:r>
            <w:r w:rsidRPr="001316F7">
              <w:rPr>
                <w:rFonts w:ascii="Arial" w:hAnsi="Arial" w:cs="Arial"/>
                <w:i/>
                <w:color w:val="000000"/>
              </w:rPr>
              <w:t>CEN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CA7A312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Lac operators  (256 copies) cloned in YCpLac22 (</w:t>
            </w:r>
            <w:r w:rsidRPr="001316F7">
              <w:rPr>
                <w:rFonts w:ascii="Arial" w:hAnsi="Arial" w:cs="Arial"/>
                <w:i/>
                <w:color w:val="000000"/>
              </w:rPr>
              <w:t>TRP1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627C747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5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655AA8F0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6F8135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SV6-</w:t>
            </w:r>
            <w:r w:rsidRPr="001316F7">
              <w:rPr>
                <w:rFonts w:ascii="Arial" w:hAnsi="Arial" w:cs="Arial"/>
                <w:i/>
                <w:color w:val="000000"/>
              </w:rPr>
              <w:t>ARS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460B1F0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Lac operators  (256 copies) cloned in YRp17 (</w:t>
            </w:r>
            <w:r w:rsidRPr="001316F7">
              <w:rPr>
                <w:rFonts w:ascii="Arial" w:hAnsi="Arial" w:cs="Arial"/>
                <w:i/>
                <w:color w:val="000000"/>
              </w:rPr>
              <w:t>TRP1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3B29714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5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1B1ADBC3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20FF4C0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RS306-TetOX224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192D435E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TetO operators (224 copies) cloned in pRS306 plasmid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87E29EA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8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6EFC71AC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06D9517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>pRS424-TetO-</w:t>
            </w:r>
            <w:r w:rsidRPr="001316F7">
              <w:rPr>
                <w:rFonts w:ascii="Arial" w:hAnsi="Arial" w:cs="Arial"/>
                <w:i/>
                <w:color w:val="000000"/>
              </w:rPr>
              <w:t>STB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6FD779C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 xml:space="preserve">TetO operators (224 copies) cloned in </w:t>
            </w:r>
            <w:r w:rsidRPr="001316F7">
              <w:rPr>
                <w:rFonts w:ascii="Arial" w:hAnsi="Arial" w:cs="Arial"/>
                <w:noProof/>
                <w:color w:val="000000"/>
              </w:rPr>
              <w:t>pRS424 plasmid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4E27703" w14:textId="77777777" w:rsidR="00E95735" w:rsidRPr="001316F7" w:rsidRDefault="00E9573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noProof/>
                <w:color w:val="000000"/>
              </w:rPr>
              <w:t>This study</w:t>
            </w:r>
          </w:p>
        </w:tc>
      </w:tr>
      <w:tr w:rsidR="00995064" w:rsidRPr="001316F7" w14:paraId="599C974D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5A1CD8A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pUN100-dsRed Nop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B57234B" w14:textId="77777777" w:rsidR="00E95735" w:rsidRPr="001316F7" w:rsidRDefault="00E95735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color w:val="000000"/>
              </w:rPr>
              <w:t xml:space="preserve">The </w:t>
            </w:r>
            <w:r w:rsidRPr="001316F7">
              <w:rPr>
                <w:rFonts w:ascii="Arial" w:hAnsi="Arial" w:cs="Arial"/>
                <w:i/>
                <w:color w:val="000000"/>
              </w:rPr>
              <w:t>CEN4</w:t>
            </w:r>
            <w:r w:rsidRPr="001316F7">
              <w:rPr>
                <w:rFonts w:ascii="Arial" w:hAnsi="Arial" w:cs="Arial"/>
                <w:color w:val="000000"/>
              </w:rPr>
              <w:t xml:space="preserve"> plasmid, expressing dsRed-Nop1 (</w:t>
            </w:r>
            <w:r w:rsidRPr="001316F7">
              <w:rPr>
                <w:rFonts w:ascii="Arial" w:hAnsi="Arial" w:cs="Arial"/>
                <w:i/>
                <w:color w:val="000000"/>
              </w:rPr>
              <w:t>LEU2</w:t>
            </w:r>
            <w:r w:rsidRPr="001316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8F1A6E6" w14:textId="77777777" w:rsidR="00E95735" w:rsidRPr="001316F7" w:rsidRDefault="005008C5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noProof/>
                <w:color w:val="000000"/>
              </w:rPr>
              <w:t>[</w:t>
            </w:r>
            <w:r w:rsidR="00E95735" w:rsidRPr="001316F7">
              <w:rPr>
                <w:rFonts w:ascii="Arial" w:hAnsi="Arial" w:cs="Arial"/>
                <w:bCs/>
                <w:noProof/>
                <w:color w:val="000000"/>
              </w:rPr>
              <w:t>9</w:t>
            </w:r>
            <w:r w:rsidRPr="001316F7">
              <w:rPr>
                <w:rFonts w:ascii="Arial" w:hAnsi="Arial" w:cs="Arial"/>
                <w:bCs/>
                <w:noProof/>
                <w:color w:val="000000"/>
              </w:rPr>
              <w:t>]</w:t>
            </w:r>
          </w:p>
        </w:tc>
      </w:tr>
      <w:tr w:rsidR="00995064" w:rsidRPr="001316F7" w14:paraId="1899374E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7654554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pGA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EP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32197FC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>REP1</w:t>
            </w:r>
            <w:r w:rsidRPr="001316F7">
              <w:rPr>
                <w:rFonts w:ascii="Arial" w:hAnsi="Arial" w:cs="Arial"/>
                <w:color w:val="000000"/>
              </w:rPr>
              <w:t xml:space="preserve"> cloned in pGAD424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 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AD06AAD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4DF448C7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8EB779D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GA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EP2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0C58986E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REP2 </w:t>
            </w:r>
            <w:r w:rsidRPr="001316F7">
              <w:rPr>
                <w:rFonts w:ascii="Arial" w:hAnsi="Arial" w:cs="Arial"/>
                <w:color w:val="000000"/>
              </w:rPr>
              <w:t>cloned in pGAD424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DDC77FF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3CC5BA04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F98DDA6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GA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B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N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167BFD9A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>BRN1</w:t>
            </w:r>
            <w:r w:rsidRPr="001316F7">
              <w:rPr>
                <w:rFonts w:ascii="Arial" w:hAnsi="Arial" w:cs="Arial"/>
                <w:color w:val="000000"/>
              </w:rPr>
              <w:t xml:space="preserve"> cloned in pGAD424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DBCBDAF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2AB6DB6E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87E0452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GB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EP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65788199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>REP1</w:t>
            </w:r>
            <w:r w:rsidRPr="001316F7">
              <w:rPr>
                <w:rFonts w:ascii="Arial" w:hAnsi="Arial" w:cs="Arial"/>
                <w:color w:val="000000"/>
              </w:rPr>
              <w:t xml:space="preserve"> cloned in pGBDC1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B10B32E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995064" w:rsidRPr="001316F7" w14:paraId="489CF98F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40CDE22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GB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EP2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CB289A8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 xml:space="preserve">REP2 </w:t>
            </w:r>
            <w:r w:rsidRPr="001316F7">
              <w:rPr>
                <w:rFonts w:ascii="Arial" w:hAnsi="Arial" w:cs="Arial"/>
                <w:color w:val="000000"/>
              </w:rPr>
              <w:t>cloned in pGBDC1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857BA90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  <w:tr w:rsidR="00E95735" w:rsidRPr="001316F7" w14:paraId="0CA71712" w14:textId="77777777" w:rsidTr="00E95735">
        <w:trPr>
          <w:trHeight w:val="531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491EB538" w14:textId="77777777" w:rsidR="00E95735" w:rsidRPr="001316F7" w:rsidRDefault="009B53C3" w:rsidP="00E95735">
            <w:pPr>
              <w:spacing w:after="0" w:line="24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16F7">
              <w:rPr>
                <w:rFonts w:ascii="Arial" w:hAnsi="Arial" w:cs="Arial"/>
                <w:color w:val="000000"/>
                <w:shd w:val="clear" w:color="auto" w:fill="FFFFFF"/>
              </w:rPr>
              <w:t>GBDC1-</w:t>
            </w:r>
            <w:r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B</w:t>
            </w:r>
            <w:r w:rsidR="00331C05" w:rsidRPr="001316F7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N1</w:t>
            </w:r>
          </w:p>
        </w:tc>
        <w:tc>
          <w:tcPr>
            <w:tcW w:w="7051" w:type="dxa"/>
            <w:shd w:val="clear" w:color="auto" w:fill="auto"/>
            <w:vAlign w:val="bottom"/>
          </w:tcPr>
          <w:p w14:paraId="3A1B101E" w14:textId="77777777" w:rsidR="00E95735" w:rsidRPr="001316F7" w:rsidRDefault="00FE6626" w:rsidP="00E9573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316F7">
              <w:rPr>
                <w:rFonts w:ascii="Arial" w:hAnsi="Arial" w:cs="Arial"/>
                <w:i/>
                <w:iCs/>
                <w:color w:val="000000"/>
              </w:rPr>
              <w:t>BRN1</w:t>
            </w:r>
            <w:r w:rsidRPr="001316F7">
              <w:rPr>
                <w:rFonts w:ascii="Arial" w:hAnsi="Arial" w:cs="Arial"/>
                <w:color w:val="000000"/>
              </w:rPr>
              <w:t xml:space="preserve"> cloned in pGBDC1 Vector</w:t>
            </w:r>
            <w:r w:rsidR="00A1584E" w:rsidRPr="001316F7">
              <w:rPr>
                <w:rFonts w:ascii="Arial" w:hAnsi="Arial" w:cs="Arial"/>
                <w:color w:val="000000"/>
              </w:rPr>
              <w:t xml:space="preserve"> for two-hybrid assay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B462285" w14:textId="77777777" w:rsidR="00E95735" w:rsidRPr="001316F7" w:rsidRDefault="00F0366B" w:rsidP="00E95735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1316F7">
              <w:rPr>
                <w:rFonts w:ascii="Arial" w:hAnsi="Arial" w:cs="Arial"/>
                <w:bCs/>
                <w:color w:val="000000"/>
              </w:rPr>
              <w:t>This Study</w:t>
            </w:r>
          </w:p>
        </w:tc>
      </w:tr>
    </w:tbl>
    <w:p w14:paraId="012CBD59" w14:textId="77777777" w:rsidR="00A53445" w:rsidRPr="001316F7" w:rsidRDefault="00A53445">
      <w:pPr>
        <w:rPr>
          <w:color w:val="000000"/>
        </w:rPr>
      </w:pPr>
    </w:p>
    <w:p w14:paraId="2C68AE77" w14:textId="77777777" w:rsidR="00E95735" w:rsidRPr="001316F7" w:rsidRDefault="00E95735" w:rsidP="00E95735">
      <w:pPr>
        <w:pStyle w:val="ListParagraph"/>
        <w:spacing w:line="360" w:lineRule="auto"/>
        <w:ind w:left="0"/>
        <w:jc w:val="both"/>
        <w:rPr>
          <w:rFonts w:ascii="Arial" w:hAnsi="Arial" w:cs="Arial"/>
          <w:b/>
          <w:color w:val="000000"/>
        </w:rPr>
      </w:pPr>
      <w:bookmarkStart w:id="1" w:name="_Hlk47001767"/>
      <w:r w:rsidRPr="001316F7">
        <w:rPr>
          <w:rFonts w:ascii="Arial" w:hAnsi="Arial" w:cs="Arial"/>
          <w:b/>
          <w:color w:val="000000"/>
        </w:rPr>
        <w:t>References</w:t>
      </w:r>
    </w:p>
    <w:p w14:paraId="46F9C85F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2" w:name="_ENREF_1"/>
      <w:bookmarkEnd w:id="1"/>
      <w:r w:rsidRPr="001316F7">
        <w:rPr>
          <w:color w:val="000000"/>
          <w:sz w:val="22"/>
          <w:szCs w:val="22"/>
        </w:rPr>
        <w:t>1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D'Amours D, Stegmeier F, Amon A. Cdc14 and condensin control the dissolution of cohesin-independent chromosome linkages at repeated DNA. Cell. 2004;117(4):455-69. doi: 10.1016/s0092-8674(04)00413-1</w:t>
      </w:r>
      <w:r w:rsidRPr="001316F7">
        <w:rPr>
          <w:color w:val="000000"/>
          <w:sz w:val="22"/>
          <w:szCs w:val="22"/>
        </w:rPr>
        <w:t>.</w:t>
      </w:r>
      <w:bookmarkEnd w:id="2"/>
    </w:p>
    <w:p w14:paraId="7788D23E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3" w:name="_ENREF_2"/>
      <w:r w:rsidRPr="001316F7">
        <w:rPr>
          <w:color w:val="000000"/>
          <w:sz w:val="22"/>
          <w:szCs w:val="22"/>
        </w:rPr>
        <w:t>2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Reid RJ, Sunjevaric I, Voth WP, Ciccone S, Du W, Olsen AE, et al. Chromosome-scale genetic mapping using a set of 16 conditionally stable Saccharomyces cerevisiae chromosomes. Genetics. 2008;180(4):1799-808. doi: 10.1534/Fgenetics.108.087999</w:t>
      </w:r>
      <w:r w:rsidRPr="001316F7">
        <w:rPr>
          <w:color w:val="000000"/>
          <w:sz w:val="22"/>
          <w:szCs w:val="22"/>
        </w:rPr>
        <w:t>.</w:t>
      </w:r>
      <w:bookmarkEnd w:id="3"/>
    </w:p>
    <w:p w14:paraId="56F68211" w14:textId="77777777" w:rsidR="005008C5" w:rsidRPr="001316F7" w:rsidRDefault="00E95735" w:rsidP="005008C5">
      <w:pPr>
        <w:pStyle w:val="EndNoteBibliography"/>
        <w:spacing w:after="0"/>
        <w:rPr>
          <w:color w:val="000000"/>
          <w:sz w:val="22"/>
          <w:szCs w:val="22"/>
        </w:rPr>
      </w:pPr>
      <w:bookmarkStart w:id="4" w:name="_ENREF_3"/>
      <w:r w:rsidRPr="001316F7">
        <w:rPr>
          <w:color w:val="000000"/>
          <w:sz w:val="22"/>
          <w:szCs w:val="22"/>
        </w:rPr>
        <w:t>3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Ouspenski II, Cabello OA, Brinkley B. Chromosome condensation factor Brn1p is required for chromatid separation in mitosis. Molecular Biology of the Cell. 2000;11(4):1305-13.</w:t>
      </w:r>
    </w:p>
    <w:p w14:paraId="49E8B598" w14:textId="77777777" w:rsidR="00E95735" w:rsidRPr="001316F7" w:rsidRDefault="005008C5" w:rsidP="005008C5">
      <w:pPr>
        <w:pStyle w:val="EndNoteBibliography"/>
        <w:spacing w:after="0"/>
        <w:rPr>
          <w:color w:val="000000"/>
          <w:sz w:val="22"/>
          <w:szCs w:val="22"/>
        </w:rPr>
      </w:pPr>
      <w:r w:rsidRPr="001316F7">
        <w:rPr>
          <w:color w:val="000000"/>
          <w:sz w:val="22"/>
          <w:szCs w:val="22"/>
        </w:rPr>
        <w:t>doi: 10.1091/mbc.11.4.1305</w:t>
      </w:r>
      <w:r w:rsidR="00E95735" w:rsidRPr="001316F7">
        <w:rPr>
          <w:color w:val="000000"/>
          <w:sz w:val="22"/>
          <w:szCs w:val="22"/>
        </w:rPr>
        <w:t>.</w:t>
      </w:r>
      <w:bookmarkEnd w:id="4"/>
    </w:p>
    <w:p w14:paraId="7F8B65E0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5" w:name="_ENREF_4"/>
      <w:r w:rsidRPr="001316F7">
        <w:rPr>
          <w:color w:val="000000"/>
          <w:sz w:val="22"/>
          <w:szCs w:val="22"/>
        </w:rPr>
        <w:t>4.</w:t>
      </w:r>
      <w:r w:rsidR="0091788F" w:rsidRPr="001316F7">
        <w:rPr>
          <w:color w:val="000000"/>
          <w:sz w:val="22"/>
          <w:szCs w:val="22"/>
        </w:rPr>
        <w:t xml:space="preserve"> </w:t>
      </w:r>
      <w:r w:rsidR="00F0366B" w:rsidRPr="001316F7">
        <w:rPr>
          <w:color w:val="000000"/>
          <w:sz w:val="22"/>
          <w:szCs w:val="22"/>
        </w:rPr>
        <w:t>James P, Halladay J, Craig EA. Genomic libraries and a host strain designed for highly efficient two-hybrid selection in yeast. Genetics. 1996;144(4):1425-36. Epub 1996/12/01. PubMed PMID: 8978031</w:t>
      </w:r>
      <w:r w:rsidR="00F0366B" w:rsidRPr="001316F7">
        <w:rPr>
          <w:color w:val="000000"/>
          <w:sz w:val="22"/>
          <w:szCs w:val="22"/>
          <w:lang w:val="en-US"/>
        </w:rPr>
        <w:t>.</w:t>
      </w:r>
      <w:bookmarkEnd w:id="5"/>
    </w:p>
    <w:p w14:paraId="21D04487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6" w:name="_ENREF_5"/>
      <w:r w:rsidRPr="001316F7">
        <w:rPr>
          <w:color w:val="000000"/>
          <w:sz w:val="22"/>
          <w:szCs w:val="22"/>
        </w:rPr>
        <w:t>5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Mehta S, Yang XM, Chan CS, Dobson MJ, Jayaram M, Velmurugan S. The 2 micron plasmid purloins the yeast cohesin complex: a mechanism for coupling plasmid partitioning and chromosome segregation? The Journal of Cell Biology. 2002;158(4):625-37. doi: 10.1083/jcb.200204136</w:t>
      </w:r>
      <w:r w:rsidRPr="001316F7">
        <w:rPr>
          <w:color w:val="000000"/>
          <w:sz w:val="22"/>
          <w:szCs w:val="22"/>
        </w:rPr>
        <w:t>.</w:t>
      </w:r>
      <w:bookmarkEnd w:id="6"/>
    </w:p>
    <w:p w14:paraId="4DE1B626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7" w:name="_ENREF_6"/>
      <w:r w:rsidRPr="001316F7">
        <w:rPr>
          <w:color w:val="000000"/>
          <w:sz w:val="22"/>
          <w:szCs w:val="22"/>
        </w:rPr>
        <w:t>6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Ghosh SK, Hajra S, Jayaram M. Faithful segregation of the multicopy yeast plasmid through cohesin-mediated recognition of sisters. Proceedings of the National Academy of Sciences. 2007;104(32):13034. doi: 10.1073/pnas.0702996104</w:t>
      </w:r>
      <w:r w:rsidRPr="001316F7">
        <w:rPr>
          <w:color w:val="000000"/>
          <w:sz w:val="22"/>
          <w:szCs w:val="22"/>
        </w:rPr>
        <w:t>.</w:t>
      </w:r>
      <w:bookmarkEnd w:id="7"/>
    </w:p>
    <w:p w14:paraId="6715B81A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8" w:name="_ENREF_7"/>
      <w:r w:rsidRPr="001316F7">
        <w:rPr>
          <w:color w:val="000000"/>
          <w:sz w:val="22"/>
          <w:szCs w:val="22"/>
        </w:rPr>
        <w:t>7.</w:t>
      </w:r>
      <w:bookmarkEnd w:id="8"/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Hajra S, Ghosh SK, Jayaram M. The centromere-specific histone variant Cse4p (CENP-A) is essential for functional chromatin architecture at the yeast 2-microm circle partitioning locus and promotes equal plasmid segregation. The Journal of Cell Biology. 2006;174(6):779-90. doi: 10.1083/jcb.200603042.</w:t>
      </w:r>
    </w:p>
    <w:p w14:paraId="4744B7A7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9" w:name="_ENREF_8"/>
      <w:r w:rsidRPr="001316F7">
        <w:rPr>
          <w:color w:val="000000"/>
          <w:sz w:val="22"/>
          <w:szCs w:val="22"/>
        </w:rPr>
        <w:t>8.</w:t>
      </w:r>
      <w:r w:rsidR="0091788F" w:rsidRPr="001316F7">
        <w:rPr>
          <w:color w:val="000000"/>
          <w:sz w:val="22"/>
          <w:szCs w:val="22"/>
        </w:rPr>
        <w:t xml:space="preserve"> </w:t>
      </w:r>
      <w:r w:rsidR="005008C5" w:rsidRPr="001316F7">
        <w:rPr>
          <w:color w:val="000000"/>
          <w:sz w:val="22"/>
          <w:szCs w:val="22"/>
        </w:rPr>
        <w:t>Michaelis C, Ciosk R, Nasmyth K. Cohesins: chromosomal proteins that prevent premature separation of sister chromatids. Cell. 1997;91(1):35-45. doi: 10.1016/s0092-8674(01)80007-6</w:t>
      </w:r>
      <w:r w:rsidRPr="001316F7">
        <w:rPr>
          <w:color w:val="000000"/>
          <w:sz w:val="22"/>
          <w:szCs w:val="22"/>
        </w:rPr>
        <w:t>.</w:t>
      </w:r>
      <w:bookmarkEnd w:id="9"/>
    </w:p>
    <w:p w14:paraId="32466553" w14:textId="77777777" w:rsidR="00E95735" w:rsidRPr="001316F7" w:rsidRDefault="00E95735" w:rsidP="00E95735">
      <w:pPr>
        <w:pStyle w:val="EndNoteBibliography"/>
        <w:spacing w:after="0"/>
        <w:rPr>
          <w:color w:val="000000"/>
          <w:sz w:val="22"/>
          <w:szCs w:val="22"/>
        </w:rPr>
      </w:pPr>
      <w:bookmarkStart w:id="10" w:name="_ENREF_9"/>
      <w:r w:rsidRPr="001316F7">
        <w:rPr>
          <w:color w:val="000000"/>
          <w:sz w:val="22"/>
          <w:szCs w:val="22"/>
        </w:rPr>
        <w:t>9.</w:t>
      </w:r>
      <w:r w:rsidR="0091788F" w:rsidRPr="001316F7">
        <w:rPr>
          <w:color w:val="000000"/>
          <w:sz w:val="22"/>
          <w:szCs w:val="22"/>
        </w:rPr>
        <w:t xml:space="preserve"> </w:t>
      </w:r>
      <w:r w:rsidRPr="001316F7">
        <w:rPr>
          <w:color w:val="000000"/>
          <w:sz w:val="22"/>
          <w:szCs w:val="22"/>
        </w:rPr>
        <w:t>Gadal O, Strauß D, Kessl J, Trumpower B, Tollervey D, Hurt E. Nuclear export of 60s ribosomal subunits depends on Xpo1p and requires a nuclear export sequence-containing factor, Nmd3p, that associates with the large subunit</w:t>
      </w:r>
      <w:r w:rsidR="003F7CB4" w:rsidRPr="001316F7">
        <w:rPr>
          <w:color w:val="000000"/>
          <w:sz w:val="22"/>
          <w:szCs w:val="22"/>
        </w:rPr>
        <w:t xml:space="preserve"> protein Rpl10p. Molecular and Cellular B</w:t>
      </w:r>
      <w:r w:rsidRPr="001316F7">
        <w:rPr>
          <w:color w:val="000000"/>
          <w:sz w:val="22"/>
          <w:szCs w:val="22"/>
        </w:rPr>
        <w:t>iology. 2001;21(10):3405-15.</w:t>
      </w:r>
      <w:bookmarkEnd w:id="10"/>
      <w:r w:rsidR="00931B94" w:rsidRPr="001316F7">
        <w:rPr>
          <w:color w:val="000000"/>
          <w:sz w:val="22"/>
          <w:szCs w:val="22"/>
        </w:rPr>
        <w:t xml:space="preserve"> doi: 10.1128/MCB.21.10.3405-3415.2001</w:t>
      </w:r>
    </w:p>
    <w:p w14:paraId="51A9EAF5" w14:textId="77777777" w:rsidR="009B53C3" w:rsidRPr="001316F7" w:rsidRDefault="009B53C3" w:rsidP="0091788F">
      <w:pPr>
        <w:pStyle w:val="EndNoteBibliography"/>
        <w:rPr>
          <w:color w:val="000000"/>
          <w:sz w:val="22"/>
          <w:szCs w:val="22"/>
        </w:rPr>
      </w:pPr>
    </w:p>
    <w:sectPr w:rsidR="009B53C3" w:rsidRPr="001316F7" w:rsidSect="003F0E4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56C95D" w14:textId="77777777" w:rsidR="001316F7" w:rsidRDefault="001316F7">
      <w:pPr>
        <w:spacing w:after="0" w:line="240" w:lineRule="auto"/>
      </w:pPr>
      <w:r>
        <w:separator/>
      </w:r>
    </w:p>
  </w:endnote>
  <w:endnote w:type="continuationSeparator" w:id="0">
    <w:p w14:paraId="79F56919" w14:textId="77777777" w:rsidR="001316F7" w:rsidRDefault="00131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4CC819" w14:textId="7531C8F7" w:rsidR="00E95735" w:rsidRDefault="00E9573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316F7">
      <w:rPr>
        <w:noProof/>
      </w:rPr>
      <w:t>1</w:t>
    </w:r>
    <w:r>
      <w:fldChar w:fldCharType="end"/>
    </w:r>
  </w:p>
  <w:p w14:paraId="4EA53CA6" w14:textId="77777777" w:rsidR="00E95735" w:rsidRDefault="00E95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4A90D" w14:textId="77777777" w:rsidR="001316F7" w:rsidRDefault="001316F7">
      <w:pPr>
        <w:spacing w:after="0" w:line="240" w:lineRule="auto"/>
      </w:pPr>
      <w:r>
        <w:separator/>
      </w:r>
    </w:p>
  </w:footnote>
  <w:footnote w:type="continuationSeparator" w:id="0">
    <w:p w14:paraId="6F1F3819" w14:textId="77777777" w:rsidR="001316F7" w:rsidRDefault="00131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5735"/>
    <w:rsid w:val="00001940"/>
    <w:rsid w:val="00011F52"/>
    <w:rsid w:val="000172DF"/>
    <w:rsid w:val="00024CCA"/>
    <w:rsid w:val="0007668E"/>
    <w:rsid w:val="000939A7"/>
    <w:rsid w:val="00097C1D"/>
    <w:rsid w:val="000A10BF"/>
    <w:rsid w:val="001056D1"/>
    <w:rsid w:val="001316F7"/>
    <w:rsid w:val="00141351"/>
    <w:rsid w:val="001422E4"/>
    <w:rsid w:val="0016663A"/>
    <w:rsid w:val="00186CAE"/>
    <w:rsid w:val="001B2A43"/>
    <w:rsid w:val="001C587D"/>
    <w:rsid w:val="001F7727"/>
    <w:rsid w:val="002024E1"/>
    <w:rsid w:val="00206F18"/>
    <w:rsid w:val="00247187"/>
    <w:rsid w:val="0027705D"/>
    <w:rsid w:val="00286D38"/>
    <w:rsid w:val="0028778D"/>
    <w:rsid w:val="00315A10"/>
    <w:rsid w:val="00317BF7"/>
    <w:rsid w:val="00331C05"/>
    <w:rsid w:val="003362DA"/>
    <w:rsid w:val="0036401F"/>
    <w:rsid w:val="00396756"/>
    <w:rsid w:val="003B0A36"/>
    <w:rsid w:val="003B4F63"/>
    <w:rsid w:val="003E46F3"/>
    <w:rsid w:val="003F065E"/>
    <w:rsid w:val="003F0E4E"/>
    <w:rsid w:val="003F7CB4"/>
    <w:rsid w:val="00403DB5"/>
    <w:rsid w:val="004478D9"/>
    <w:rsid w:val="004578C7"/>
    <w:rsid w:val="004657E9"/>
    <w:rsid w:val="00465900"/>
    <w:rsid w:val="00497B2F"/>
    <w:rsid w:val="005008C5"/>
    <w:rsid w:val="00510725"/>
    <w:rsid w:val="0056586B"/>
    <w:rsid w:val="005A00BD"/>
    <w:rsid w:val="005B610D"/>
    <w:rsid w:val="006006A4"/>
    <w:rsid w:val="00605ECE"/>
    <w:rsid w:val="0067722D"/>
    <w:rsid w:val="006939F8"/>
    <w:rsid w:val="006C2A77"/>
    <w:rsid w:val="006C3E77"/>
    <w:rsid w:val="006D0D60"/>
    <w:rsid w:val="006D6B1C"/>
    <w:rsid w:val="006E21BB"/>
    <w:rsid w:val="006F21B3"/>
    <w:rsid w:val="00700E92"/>
    <w:rsid w:val="00714CB2"/>
    <w:rsid w:val="00747483"/>
    <w:rsid w:val="007661B5"/>
    <w:rsid w:val="00777982"/>
    <w:rsid w:val="007F7DF6"/>
    <w:rsid w:val="0080279B"/>
    <w:rsid w:val="00804EFB"/>
    <w:rsid w:val="00806668"/>
    <w:rsid w:val="00821D48"/>
    <w:rsid w:val="00844CA0"/>
    <w:rsid w:val="00887A53"/>
    <w:rsid w:val="008A42A5"/>
    <w:rsid w:val="008C236A"/>
    <w:rsid w:val="008C63B4"/>
    <w:rsid w:val="008D4E74"/>
    <w:rsid w:val="00912D96"/>
    <w:rsid w:val="00916B56"/>
    <w:rsid w:val="0091788F"/>
    <w:rsid w:val="00917B99"/>
    <w:rsid w:val="00931B94"/>
    <w:rsid w:val="00936C6F"/>
    <w:rsid w:val="00946762"/>
    <w:rsid w:val="00961810"/>
    <w:rsid w:val="00977974"/>
    <w:rsid w:val="0098261A"/>
    <w:rsid w:val="00995064"/>
    <w:rsid w:val="009B53C3"/>
    <w:rsid w:val="009E7CEA"/>
    <w:rsid w:val="00A02E3B"/>
    <w:rsid w:val="00A1584E"/>
    <w:rsid w:val="00A35723"/>
    <w:rsid w:val="00A5000A"/>
    <w:rsid w:val="00A53445"/>
    <w:rsid w:val="00A952F6"/>
    <w:rsid w:val="00AA6531"/>
    <w:rsid w:val="00AE1F55"/>
    <w:rsid w:val="00B34805"/>
    <w:rsid w:val="00B414B8"/>
    <w:rsid w:val="00B456F5"/>
    <w:rsid w:val="00B64CBC"/>
    <w:rsid w:val="00B71AFD"/>
    <w:rsid w:val="00B73067"/>
    <w:rsid w:val="00B843A8"/>
    <w:rsid w:val="00C05FFC"/>
    <w:rsid w:val="00C20652"/>
    <w:rsid w:val="00C65E35"/>
    <w:rsid w:val="00C93FB4"/>
    <w:rsid w:val="00CA02B0"/>
    <w:rsid w:val="00CE0DC6"/>
    <w:rsid w:val="00CE23C4"/>
    <w:rsid w:val="00D07F0B"/>
    <w:rsid w:val="00D31D68"/>
    <w:rsid w:val="00D53715"/>
    <w:rsid w:val="00D7090D"/>
    <w:rsid w:val="00D94C93"/>
    <w:rsid w:val="00DA1388"/>
    <w:rsid w:val="00DC314D"/>
    <w:rsid w:val="00E37720"/>
    <w:rsid w:val="00E83740"/>
    <w:rsid w:val="00E95735"/>
    <w:rsid w:val="00EA0225"/>
    <w:rsid w:val="00EC24CB"/>
    <w:rsid w:val="00ED6522"/>
    <w:rsid w:val="00EE3DFC"/>
    <w:rsid w:val="00F0366B"/>
    <w:rsid w:val="00F22C46"/>
    <w:rsid w:val="00F25BC0"/>
    <w:rsid w:val="00F44655"/>
    <w:rsid w:val="00F629F7"/>
    <w:rsid w:val="00FB24F5"/>
    <w:rsid w:val="00FC3282"/>
    <w:rsid w:val="00FD52DD"/>
    <w:rsid w:val="00FE6626"/>
    <w:rsid w:val="00FF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4F57"/>
  <w15:chartTrackingRefBased/>
  <w15:docId w15:val="{36577E0F-6B2C-4E65-9103-9B34F92B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73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73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95735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ListParagraph">
    <w:name w:val="List Paragraph"/>
    <w:basedOn w:val="Normal"/>
    <w:uiPriority w:val="34"/>
    <w:qFormat/>
    <w:rsid w:val="00E957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573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E9573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9573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E95735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E95735"/>
  </w:style>
  <w:style w:type="paragraph" w:styleId="Revision">
    <w:name w:val="Revision"/>
    <w:hidden/>
    <w:uiPriority w:val="99"/>
    <w:semiHidden/>
    <w:rsid w:val="00E95735"/>
    <w:rPr>
      <w:sz w:val="22"/>
      <w:szCs w:val="22"/>
    </w:rPr>
  </w:style>
  <w:style w:type="character" w:styleId="Hyperlink">
    <w:name w:val="Hyperlink"/>
    <w:uiPriority w:val="99"/>
    <w:unhideWhenUsed/>
    <w:rsid w:val="00E9573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95735"/>
    <w:pPr>
      <w:spacing w:line="360" w:lineRule="auto"/>
      <w:jc w:val="both"/>
    </w:pPr>
    <w:rPr>
      <w:rFonts w:ascii="Arial" w:hAnsi="Arial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95735"/>
    <w:rPr>
      <w:rFonts w:ascii="Arial" w:eastAsia="Calibri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95735"/>
    <w:pPr>
      <w:spacing w:after="0"/>
      <w:jc w:val="center"/>
    </w:pPr>
    <w:rPr>
      <w:rFonts w:ascii="Arial" w:hAnsi="Arial"/>
      <w:noProof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E95735"/>
    <w:rPr>
      <w:rFonts w:ascii="Arial" w:eastAsia="Calibri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0D1ED-B7DF-437C-95F2-7A353B0C9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shu Kumar</dc:creator>
  <cp:keywords/>
  <dc:description/>
  <cp:lastModifiedBy>Deepanshu Kumar</cp:lastModifiedBy>
  <cp:revision>6</cp:revision>
  <dcterms:created xsi:type="dcterms:W3CDTF">2021-04-13T22:17:00Z</dcterms:created>
  <dcterms:modified xsi:type="dcterms:W3CDTF">2021-06-07T05:32:00Z</dcterms:modified>
</cp:coreProperties>
</file>